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Table 1. Data for Fig. 4 a.</w:t>
      </w:r>
    </w:p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8910</wp:posOffset>
                </wp:positionV>
                <wp:extent cx="8382000" cy="5322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0" cy="5322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6"/>
                              <w:gridCol w:w="1096"/>
                              <w:gridCol w:w="1096"/>
                              <w:gridCol w:w="1096"/>
                              <w:gridCol w:w="1096"/>
                              <w:gridCol w:w="2296"/>
                              <w:gridCol w:w="1096"/>
                              <w:gridCol w:w="1096"/>
                              <w:gridCol w:w="1096"/>
                              <w:gridCol w:w="1096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SSF CW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520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ydraulic load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：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100*1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 m/d</w:t>
                                  </w:r>
                                </w:p>
                              </w:tc>
                              <w:tc>
                                <w:tcPr>
                                  <w:tcW w:w="6680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ydraulic load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  <w:t>：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*10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 xml:space="preserve"> m/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13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Fe-P</w:t>
                                  </w:r>
                                  <w:r>
                                    <w:rPr/>
                                    <w:t>（</w:t>
                                  </w:r>
                                  <w:r>
                                    <w:rPr/>
                                    <w:t>mg/kg</w:t>
                                  </w:r>
                                  <w:r>
                                    <w:rPr/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8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Fe-P</w:t>
                                  </w:r>
                                  <w:r>
                                    <w:rPr/>
                                    <w:t>（</w:t>
                                  </w:r>
                                  <w:r>
                                    <w:rPr/>
                                    <w:t>mg/kg</w:t>
                                  </w:r>
                                  <w:r>
                                    <w:rPr/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02.1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44.8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04.6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82.3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85.1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97.3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.63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33.3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53.5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5.6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79.1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78.5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78.6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86.7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72.0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76.6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3.99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84.5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83.2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.2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.4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in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60.1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.9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8.8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.4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.6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28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47.2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52.0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7.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6.2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2.18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9.2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27.3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9.1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98.1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.58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12.8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24.1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.0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6.7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ear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6.8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5.5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.3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4.8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85.7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96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7.3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7.4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7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1.31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non-rhizosphere (outflow)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.2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.77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.63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.7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0.95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32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.2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3.36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0.2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  <w:t>Control value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9.6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3.49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136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2.02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21.70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4"/>
                                    </w:rPr>
                                  </w:pPr>
                                  <w:r>
                                    <w:rPr/>
                                    <w:t xml:space="preserve">1.97 </w:t>
                                  </w:r>
                                </w:p>
                              </w:tc>
                              <w:tc>
                                <w:tcPr>
                                  <w:tcW w:w="22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0pt;height:419.1pt;mso-wrap-distance-left:0pt;mso-wrap-distance-right:9pt;mso-wrap-distance-top:0pt;mso-wrap-distance-bottom:0pt;margin-top:11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6"/>
                        <w:gridCol w:w="1096"/>
                        <w:gridCol w:w="1096"/>
                        <w:gridCol w:w="1096"/>
                        <w:gridCol w:w="1096"/>
                        <w:gridCol w:w="2296"/>
                        <w:gridCol w:w="1096"/>
                        <w:gridCol w:w="1096"/>
                        <w:gridCol w:w="1096"/>
                        <w:gridCol w:w="1096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1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SSF CWs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6520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ydraulic load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：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100*1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 m/d</w:t>
                            </w:r>
                          </w:p>
                        </w:tc>
                        <w:tc>
                          <w:tcPr>
                            <w:tcW w:w="6680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ydraulic load</w:t>
                            </w: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  <w:t>：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6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*10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 xml:space="preserve"> m/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13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8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Fe-P</w:t>
                            </w:r>
                            <w:r>
                              <w:rPr/>
                              <w:t>（</w:t>
                            </w:r>
                            <w:r>
                              <w:rPr/>
                              <w:t>mg/kg</w:t>
                            </w:r>
                            <w:r>
                              <w:rPr/>
                              <w:t>）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328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Fe-P</w:t>
                            </w:r>
                            <w:r>
                              <w:rPr/>
                              <w:t>（</w:t>
                            </w:r>
                            <w:r>
                              <w:rPr/>
                              <w:t>mg/kg</w:t>
                            </w:r>
                            <w:r>
                              <w:rPr/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02.1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44.8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04.6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82.3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85.1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97.3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.63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33.3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53.5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5.6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79.1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78.5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78.6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86.7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72.0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76.6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3.99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84.5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83.2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.20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.4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in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60.1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.9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8.8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.4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.6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28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47.2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52.0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7.04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6.2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2.18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9.2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27.3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9.1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98.1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.58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12.8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24.1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.09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6.7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ear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6.82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5.5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.3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4.8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85.7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96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7.3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7.4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75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1.31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non-rhizosphere (outflow)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.2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.77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.63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.7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0.95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32 </w:t>
                            </w:r>
                          </w:p>
                        </w:tc>
                        <w:tc>
                          <w:tcPr>
                            <w:tcW w:w="229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.2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3.36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0.23 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  <w:t>Control value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9.60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3.49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2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136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2.02 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21.70 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4"/>
                              </w:rPr>
                            </w:pPr>
                            <w:r>
                              <w:rPr/>
                              <w:t xml:space="preserve">1.97 </w:t>
                            </w:r>
                          </w:p>
                        </w:tc>
                        <w:tc>
                          <w:tcPr>
                            <w:tcW w:w="22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  <w:t>Table 2. Data for Fig. 4 b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3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1096"/>
        <w:gridCol w:w="1096"/>
        <w:gridCol w:w="1096"/>
        <w:gridCol w:w="1096"/>
        <w:gridCol w:w="2296"/>
        <w:gridCol w:w="1096"/>
        <w:gridCol w:w="1096"/>
        <w:gridCol w:w="1096"/>
        <w:gridCol w:w="1096"/>
      </w:tblGrid>
      <w:tr>
        <w:trPr>
          <w:trHeight w:val="315" w:hRule="atLeast"/>
        </w:trPr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SSF CWs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23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ulic load</w:t>
            </w:r>
            <w:r>
              <w:rPr>
                <w:rFonts w:ascii="宋体;SimSun" w:hAnsi="宋体;SimSun" w:cs="宋体;SimSun"/>
                <w:kern w:val="0"/>
                <w:sz w:val="24"/>
              </w:rPr>
              <w:t>：</w:t>
            </w:r>
            <w:r>
              <w:rPr>
                <w:rFonts w:cs="宋体;SimSun" w:ascii="宋体;SimSun" w:hAnsi="宋体;SimSun"/>
                <w:kern w:val="0"/>
                <w:sz w:val="24"/>
              </w:rPr>
              <w:t>100*10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3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m/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3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draulic load</w:t>
            </w:r>
            <w:r>
              <w:rPr>
                <w:rFonts w:ascii="宋体;SimSun" w:hAnsi="宋体;SimSun" w:cs="宋体;SimSun"/>
                <w:kern w:val="0"/>
                <w:sz w:val="24"/>
              </w:rPr>
              <w:t>：</w:t>
            </w:r>
            <w:r>
              <w:rPr>
                <w:kern w:val="0"/>
                <w:sz w:val="24"/>
              </w:rPr>
              <w:t>60</w:t>
            </w:r>
            <w:r>
              <w:rPr>
                <w:rFonts w:cs="宋体;SimSun" w:ascii="宋体;SimSun" w:hAnsi="宋体;SimSun"/>
                <w:kern w:val="0"/>
                <w:sz w:val="24"/>
              </w:rPr>
              <w:t>*10</w:t>
            </w:r>
            <w:r>
              <w:rPr>
                <w:rFonts w:cs="宋体;SimSun" w:ascii="宋体;SimSun" w:hAnsi="宋体;SimSun"/>
                <w:kern w:val="0"/>
                <w:sz w:val="24"/>
                <w:vertAlign w:val="superscript"/>
              </w:rPr>
              <w:t>3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m/d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e-P</w:t>
            </w:r>
            <w:r>
              <w:rPr/>
              <w:t>（</w:t>
            </w:r>
            <w:r>
              <w:rPr/>
              <w:t>mg/kg</w:t>
            </w:r>
            <w:r>
              <w:rPr/>
              <w:t>）</w:t>
            </w:r>
          </w:p>
        </w:tc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e-P</w:t>
            </w:r>
            <w:r>
              <w:rPr/>
              <w:t>（</w:t>
            </w:r>
            <w:r>
              <w:rPr/>
              <w:t>mg/kg</w:t>
            </w:r>
            <w:r>
              <w:rPr/>
              <w:t>）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ampl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D</w:t>
            </w:r>
          </w:p>
        </w:tc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ample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ean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D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5.51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4.31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3.4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0.6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7.4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5.4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9.20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8.6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1.1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.55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ear-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8.0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ear-rhizospher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9.66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4.3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02.3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63.1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5.16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0.77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7.18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9.7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1.57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in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4.9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in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5.71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0.34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2.9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9.73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1.6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7.47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1.6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40.11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.87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out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4.2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on-rhizosphere (outflow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6.1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3.7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33.6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7.15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5.02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86 </w:t>
            </w:r>
          </w:p>
        </w:tc>
        <w:tc>
          <w:tcPr>
            <w:tcW w:w="22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.47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6.1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8.98 </w:t>
            </w:r>
          </w:p>
        </w:tc>
      </w:tr>
      <w:tr>
        <w:trPr>
          <w:trHeight w:val="285" w:hRule="atLeast"/>
        </w:trPr>
        <w:tc>
          <w:tcPr>
            <w:tcW w:w="213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trol valu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9.60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3.49 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3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.02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1.70 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1.97 </w:t>
            </w:r>
          </w:p>
        </w:tc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20:52:00Z</dcterms:created>
  <dc:creator>yuguangwei</dc:creator>
  <dc:description/>
  <dc:language>en-US</dc:language>
  <cp:lastModifiedBy>apple</cp:lastModifiedBy>
  <dcterms:modified xsi:type="dcterms:W3CDTF">2015-05-15T20:54:00Z</dcterms:modified>
  <cp:revision>4</cp:revision>
  <dc:subject/>
  <dc:title/>
</cp:coreProperties>
</file>